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95DBC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711DC10C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1D83DBB4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345029AF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1B3C445E" w14:textId="77777777" w:rsidR="00C264CA" w:rsidRPr="001549D3" w:rsidRDefault="00C264CA" w:rsidP="00C264CA">
      <w:pPr>
        <w:pStyle w:val="SupplementaryMaterial"/>
        <w:rPr>
          <w:b w:val="0"/>
        </w:rPr>
      </w:pPr>
      <w:r w:rsidRPr="001549D3">
        <w:t>Supplementary Material</w:t>
      </w:r>
    </w:p>
    <w:p w14:paraId="7217808C" w14:textId="77777777" w:rsidR="00C264CA" w:rsidRPr="00590476" w:rsidRDefault="00C264CA" w:rsidP="00C264CA">
      <w:pPr>
        <w:pStyle w:val="AuthorList"/>
        <w:rPr>
          <w:sz w:val="32"/>
          <w:szCs w:val="32"/>
        </w:rPr>
      </w:pPr>
      <w:r w:rsidRPr="00590476">
        <w:rPr>
          <w:sz w:val="32"/>
          <w:szCs w:val="32"/>
        </w:rPr>
        <w:t xml:space="preserve">Regulation of nitrogen fixation in </w:t>
      </w:r>
      <w:proofErr w:type="spellStart"/>
      <w:r w:rsidRPr="00590476">
        <w:rPr>
          <w:i/>
          <w:sz w:val="32"/>
          <w:szCs w:val="32"/>
        </w:rPr>
        <w:t>Bradyrhizobium</w:t>
      </w:r>
      <w:proofErr w:type="spellEnd"/>
      <w:r w:rsidRPr="00590476">
        <w:rPr>
          <w:sz w:val="32"/>
          <w:szCs w:val="32"/>
        </w:rPr>
        <w:t xml:space="preserve"> sp. strain DOA9 involves two distinct </w:t>
      </w:r>
      <w:proofErr w:type="spellStart"/>
      <w:r w:rsidRPr="00590476">
        <w:rPr>
          <w:sz w:val="32"/>
          <w:szCs w:val="32"/>
        </w:rPr>
        <w:t>NifA</w:t>
      </w:r>
      <w:proofErr w:type="spellEnd"/>
      <w:r w:rsidRPr="00590476">
        <w:rPr>
          <w:sz w:val="32"/>
          <w:szCs w:val="32"/>
        </w:rPr>
        <w:t xml:space="preserve"> regulatory proteins that are functionally redundant during symbiosis but not during free-living growth </w:t>
      </w:r>
    </w:p>
    <w:p w14:paraId="0AAB66C2" w14:textId="77777777" w:rsidR="00C264CA" w:rsidRDefault="00C264CA" w:rsidP="00C264CA">
      <w:pPr>
        <w:rPr>
          <w:rFonts w:cs="Times New Roman"/>
          <w:szCs w:val="24"/>
        </w:rPr>
      </w:pPr>
      <w:proofErr w:type="spellStart"/>
      <w:r w:rsidRPr="00834201">
        <w:rPr>
          <w:rFonts w:cs="Times New Roman"/>
          <w:szCs w:val="24"/>
        </w:rPr>
        <w:t>Jenjira</w:t>
      </w:r>
      <w:proofErr w:type="spellEnd"/>
      <w:r w:rsidRPr="00834201">
        <w:rPr>
          <w:rFonts w:cs="Times New Roman"/>
          <w:szCs w:val="24"/>
        </w:rPr>
        <w:t xml:space="preserve"> Wongdee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Nantakorn</w:t>
      </w:r>
      <w:proofErr w:type="spellEnd"/>
      <w:r w:rsidRPr="00834201">
        <w:rPr>
          <w:rFonts w:cs="Times New Roman"/>
          <w:szCs w:val="24"/>
        </w:rPr>
        <w:t xml:space="preserve"> Boonkerd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Neung</w:t>
      </w:r>
      <w:proofErr w:type="spellEnd"/>
      <w:r w:rsidRPr="00834201">
        <w:rPr>
          <w:rFonts w:cs="Times New Roman"/>
          <w:szCs w:val="24"/>
        </w:rPr>
        <w:t xml:space="preserve"> Teaumroong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Panlada</w:t>
      </w:r>
      <w:proofErr w:type="spellEnd"/>
      <w:r w:rsidRPr="00834201">
        <w:rPr>
          <w:rFonts w:cs="Times New Roman"/>
          <w:szCs w:val="24"/>
        </w:rPr>
        <w:t xml:space="preserve"> Tittabutr</w:t>
      </w:r>
      <w:r w:rsidRPr="00834201">
        <w:rPr>
          <w:rFonts w:cs="Times New Roman"/>
          <w:szCs w:val="24"/>
          <w:vertAlign w:val="superscript"/>
        </w:rPr>
        <w:t>1a</w:t>
      </w:r>
      <w:r w:rsidRPr="00834201">
        <w:rPr>
          <w:rFonts w:cs="Times New Roman"/>
          <w:szCs w:val="24"/>
        </w:rPr>
        <w:t>*, Eric Giraud</w:t>
      </w:r>
      <w:r w:rsidRPr="00834201">
        <w:rPr>
          <w:rFonts w:cs="Times New Roman"/>
          <w:szCs w:val="24"/>
          <w:vertAlign w:val="superscript"/>
        </w:rPr>
        <w:t>2a</w:t>
      </w:r>
      <w:r w:rsidRPr="00834201">
        <w:rPr>
          <w:rFonts w:cs="Times New Roman"/>
          <w:szCs w:val="24"/>
        </w:rPr>
        <w:t>*</w:t>
      </w:r>
    </w:p>
    <w:p w14:paraId="6C91E987" w14:textId="77777777" w:rsidR="00C264CA" w:rsidRDefault="00C264CA" w:rsidP="00C264CA">
      <w:pPr>
        <w:rPr>
          <w:rFonts w:cs="Times New Roman"/>
          <w:szCs w:val="24"/>
        </w:rPr>
      </w:pPr>
      <w:r w:rsidRPr="00C56379">
        <w:rPr>
          <w:rFonts w:cs="Times New Roman"/>
          <w:b/>
          <w:szCs w:val="24"/>
        </w:rPr>
        <w:t xml:space="preserve"> </w:t>
      </w:r>
      <w:r w:rsidRPr="00C56379">
        <w:rPr>
          <w:rFonts w:cs="Times New Roman"/>
          <w:b/>
          <w:bCs/>
          <w:szCs w:val="24"/>
        </w:rPr>
        <w:t>Corresponding author</w:t>
      </w:r>
      <w:r w:rsidRPr="00C56379">
        <w:rPr>
          <w:rFonts w:cs="Times New Roman"/>
          <w:szCs w:val="24"/>
        </w:rPr>
        <w:t xml:space="preserve">: </w:t>
      </w:r>
      <w:hyperlink r:id="rId5" w:history="1">
        <w:r w:rsidRPr="00834201">
          <w:rPr>
            <w:rStyle w:val="Lienhypertexte"/>
          </w:rPr>
          <w:t>eric.giraud@ird.fr</w:t>
        </w:r>
      </w:hyperlink>
      <w:r w:rsidRPr="00834201">
        <w:rPr>
          <w:rFonts w:cs="Times New Roman"/>
          <w:szCs w:val="24"/>
          <w:rtl/>
          <w:cs/>
        </w:rPr>
        <w:t xml:space="preserve"> </w:t>
      </w:r>
      <w:r w:rsidRPr="00834201">
        <w:rPr>
          <w:rFonts w:cs="Times New Roman"/>
          <w:szCs w:val="24"/>
        </w:rPr>
        <w:t xml:space="preserve">and </w:t>
      </w:r>
      <w:hyperlink r:id="rId6" w:history="1">
        <w:r w:rsidRPr="00834201">
          <w:rPr>
            <w:rStyle w:val="Lienhypertexte"/>
          </w:rPr>
          <w:t>panlada@sut.ac.th</w:t>
        </w:r>
      </w:hyperlink>
      <w:r w:rsidRPr="00C56379">
        <w:rPr>
          <w:rFonts w:cs="Times New Roman"/>
          <w:szCs w:val="24"/>
        </w:rPr>
        <w:br/>
      </w:r>
    </w:p>
    <w:p w14:paraId="025BEA68" w14:textId="34123C1D" w:rsidR="00C264CA" w:rsidRPr="00C264CA" w:rsidRDefault="00C264CA" w:rsidP="00C264CA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  <w:r w:rsidRPr="00C264CA">
        <w:rPr>
          <w:b/>
        </w:rPr>
        <w:t>Supplementary</w:t>
      </w:r>
      <w:r w:rsidRPr="00C264CA">
        <w:rPr>
          <w:b/>
        </w:rPr>
        <w:t xml:space="preserve"> Text S1</w:t>
      </w:r>
    </w:p>
    <w:p w14:paraId="6690430F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476978E8" w14:textId="77777777" w:rsidR="00C264CA" w:rsidRDefault="00C264CA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</w:p>
    <w:p w14:paraId="2D666604" w14:textId="77777777" w:rsidR="00492967" w:rsidRPr="004609BB" w:rsidRDefault="00492967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  <w:r w:rsidRPr="004609BB">
        <w:rPr>
          <w:rFonts w:ascii="Times New Roman" w:hAnsi="Times New Roman" w:cs="Times New Roman"/>
          <w:b/>
          <w:bCs/>
          <w:sz w:val="28"/>
          <w:szCs w:val="28"/>
        </w:rPr>
        <w:t xml:space="preserve">Analysis of insertion </w:t>
      </w:r>
      <w:r w:rsidR="00A40B28">
        <w:rPr>
          <w:rFonts w:ascii="Times New Roman" w:hAnsi="Times New Roman" w:cs="Times New Roman"/>
          <w:b/>
          <w:bCs/>
          <w:sz w:val="28"/>
          <w:szCs w:val="28"/>
        </w:rPr>
        <w:t>sequence</w:t>
      </w:r>
      <w:r w:rsidRPr="004609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C64699D" w14:textId="77777777" w:rsidR="00492967" w:rsidRPr="004609BB" w:rsidRDefault="00492967" w:rsidP="004609BB">
      <w:pPr>
        <w:pStyle w:val="PrformatHTML"/>
        <w:shd w:val="clear" w:color="auto" w:fill="FFFFFF"/>
        <w:rPr>
          <w:rFonts w:ascii="Times New Roman" w:hAnsi="Times New Roman" w:cs="Times New Roman"/>
          <w:b/>
          <w:bCs/>
        </w:rPr>
      </w:pPr>
    </w:p>
    <w:p w14:paraId="433494C9" w14:textId="77777777" w:rsidR="009465E4" w:rsidRPr="003014C4" w:rsidRDefault="009465E4" w:rsidP="004609BB">
      <w:pPr>
        <w:pStyle w:val="PrformatHTML"/>
        <w:shd w:val="clear" w:color="auto" w:fill="FFFFFF"/>
        <w:rPr>
          <w:b/>
          <w:bCs/>
          <w:color w:val="212529"/>
          <w:sz w:val="24"/>
          <w:szCs w:val="24"/>
        </w:rPr>
      </w:pPr>
      <w:r w:rsidRPr="004609BB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3014C4" w:rsidRPr="004609BB">
        <w:rPr>
          <w:rFonts w:ascii="Times New Roman" w:hAnsi="Times New Roman" w:cs="Times New Roman"/>
          <w:b/>
          <w:bCs/>
          <w:color w:val="212529"/>
          <w:sz w:val="24"/>
          <w:szCs w:val="24"/>
        </w:rPr>
        <w:t xml:space="preserve">&gt;PlasmDOA9_398416 to </w:t>
      </w:r>
      <w:r w:rsidRPr="004609BB">
        <w:rPr>
          <w:rFonts w:ascii="Times New Roman" w:hAnsi="Times New Roman" w:cs="Times New Roman"/>
          <w:b/>
          <w:bCs/>
          <w:color w:val="212529"/>
          <w:sz w:val="24"/>
          <w:szCs w:val="24"/>
        </w:rPr>
        <w:t>402975_+1</w:t>
      </w:r>
      <w:r w:rsidR="00533771" w:rsidRPr="004609BB">
        <w:rPr>
          <w:rFonts w:ascii="Times New Roman" w:hAnsi="Times New Roman" w:cs="Times New Roman"/>
          <w:b/>
          <w:bCs/>
          <w:color w:val="212529"/>
          <w:sz w:val="24"/>
          <w:szCs w:val="24"/>
        </w:rPr>
        <w:t xml:space="preserve"> at </w:t>
      </w:r>
      <w:r w:rsidR="00533771" w:rsidRPr="004609BB">
        <w:rPr>
          <w:rFonts w:ascii="Times New Roman" w:hAnsi="Times New Roman" w:cs="Times New Roman"/>
          <w:b/>
          <w:bCs/>
          <w:color w:val="212529"/>
          <w:sz w:val="24"/>
          <w:szCs w:val="24"/>
          <w:highlight w:val="yellow"/>
        </w:rPr>
        <w:t xml:space="preserve">upstream of </w:t>
      </w:r>
      <w:proofErr w:type="spellStart"/>
      <w:r w:rsidR="00533771" w:rsidRPr="004609BB">
        <w:rPr>
          <w:rFonts w:ascii="Times New Roman" w:hAnsi="Times New Roman" w:cs="Times New Roman"/>
          <w:b/>
          <w:bCs/>
          <w:color w:val="212529"/>
          <w:sz w:val="24"/>
          <w:szCs w:val="24"/>
          <w:highlight w:val="yellow"/>
        </w:rPr>
        <w:t>nifAp</w:t>
      </w:r>
      <w:proofErr w:type="spellEnd"/>
    </w:p>
    <w:p w14:paraId="533CBA4F" w14:textId="77777777" w:rsidR="00702D26" w:rsidRPr="003014C4" w:rsidRDefault="00702D26">
      <w:pPr>
        <w:rPr>
          <w:sz w:val="24"/>
          <w:szCs w:val="24"/>
        </w:rPr>
      </w:pPr>
    </w:p>
    <w:p w14:paraId="5BC459FD" w14:textId="77777777" w:rsidR="00533771" w:rsidRDefault="00FC6B36">
      <w:pPr>
        <w:rPr>
          <w:sz w:val="20"/>
          <w:szCs w:val="20"/>
        </w:rPr>
      </w:pPr>
      <w:r>
        <w:rPr>
          <w:noProof/>
          <w:sz w:val="20"/>
          <w:szCs w:val="20"/>
          <w:lang w:val="fr-FR" w:eastAsia="fr-FR" w:bidi="ar-S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1672EC7" wp14:editId="1E7A6AFA">
                <wp:simplePos x="0" y="0"/>
                <wp:positionH relativeFrom="column">
                  <wp:posOffset>132139</wp:posOffset>
                </wp:positionH>
                <wp:positionV relativeFrom="paragraph">
                  <wp:posOffset>222547</wp:posOffset>
                </wp:positionV>
                <wp:extent cx="4285615" cy="2720340"/>
                <wp:effectExtent l="0" t="0" r="635" b="381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5615" cy="2720340"/>
                          <a:chOff x="0" y="0"/>
                          <a:chExt cx="4285615" cy="272034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78" t="10170" r="13205" b="5364"/>
                          <a:stretch/>
                        </pic:blipFill>
                        <pic:spPr bwMode="auto">
                          <a:xfrm>
                            <a:off x="0" y="0"/>
                            <a:ext cx="4285615" cy="27203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Rounded Rectangle 3"/>
                        <wps:cNvSpPr/>
                        <wps:spPr>
                          <a:xfrm>
                            <a:off x="95140" y="951399"/>
                            <a:ext cx="3985304" cy="9514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8B7361" id="Group 4" o:spid="_x0000_s1026" style="position:absolute;margin-left:10.4pt;margin-top:17.5pt;width:337.45pt;height:214.2pt;z-index:251660288" coordsize="42856,272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2856;height:272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/XyO/AAAA2gAAAA8AAABkcnMvZG93bnJldi54bWxET0trAjEQvhf8D2GE3mrWHmxZjSKKdK/d&#10;1sdx3Iybxc1kSaK7/feNUOhp+Pies1gNthV38qFxrGA6yUAQV043XCv4/tq9vIMIEVlj65gU/FCA&#10;1XL0tMBcu54/6V7GWqQQDjkqMDF2uZShMmQxTFxHnLiL8xZjgr6W2mOfwm0rX7NsJi02nBoMdrQx&#10;VF3Lm1WA20Ia35/Ksz8emrfpvtjHj0Kp5/GwnoOINMR/8Z+70Gk+PF55XLn8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Q/18jvwAAANoAAAAPAAAAAAAAAAAAAAAAAJ8CAABk&#10;cnMvZG93bnJldi54bWxQSwUGAAAAAAQABAD3AAAAiwMAAAAA&#10;">
                  <v:imagedata r:id="rId8" o:title="" croptop="6665f" cropbottom="3515f" cropleft="7850f" cropright="8654f"/>
                  <v:path arrowok="t"/>
                </v:shape>
                <v:roundrect id="Rounded Rectangle 3" o:spid="_x0000_s1028" style="position:absolute;left:951;top:9513;width:39853;height:95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9Hkr8A&#10;AADaAAAADwAAAGRycy9kb3ducmV2LnhtbESPzQrCMBCE74LvEFbwpqlWRKpR/EERvPj3AEuztsVm&#10;U5qo9e2NIHgcZuYbZrZoTCmeVLvCsoJBPwJBnFpdcKbgetn2JiCcR9ZYWiYFb3KwmLdbM0y0ffGJ&#10;nmefiQBhl6CC3PsqkdKlORl0fVsRB+9ma4M+yDqTusZXgJtSDqNoLA0WHBZyrGidU3o/P4yC4341&#10;GMXpVm+KZhxfd4dVxaOTUt1Os5yC8NT4f/jX3msFMXyvhBsg5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z0eSvwAAANoAAAAPAAAAAAAAAAAAAAAAAJgCAABkcnMvZG93bnJl&#10;di54bWxQSwUGAAAAAAQABAD1AAAAhAMAAAAA&#10;" filled="f" strokecolor="red" strokeweight="1pt">
                  <v:stroke joinstyle="miter"/>
                </v:roundrect>
              </v:group>
            </w:pict>
          </mc:Fallback>
        </mc:AlternateContent>
      </w:r>
      <w:proofErr w:type="spellStart"/>
      <w:r w:rsidR="00533771">
        <w:rPr>
          <w:sz w:val="20"/>
          <w:szCs w:val="20"/>
        </w:rPr>
        <w:t>BlastN</w:t>
      </w:r>
      <w:proofErr w:type="spellEnd"/>
      <w:r w:rsidR="00533771">
        <w:rPr>
          <w:sz w:val="20"/>
          <w:szCs w:val="20"/>
        </w:rPr>
        <w:t xml:space="preserve"> in </w:t>
      </w:r>
      <w:hyperlink r:id="rId9" w:history="1">
        <w:r w:rsidR="00533771" w:rsidRPr="00EF52C5">
          <w:rPr>
            <w:rStyle w:val="Lienhypertexte"/>
            <w:sz w:val="20"/>
            <w:szCs w:val="20"/>
          </w:rPr>
          <w:t>https://isfinder.biotoul.fr</w:t>
        </w:r>
      </w:hyperlink>
      <w:r w:rsidR="00533771">
        <w:rPr>
          <w:sz w:val="20"/>
          <w:szCs w:val="20"/>
        </w:rPr>
        <w:t xml:space="preserve"> to find IS type</w:t>
      </w:r>
    </w:p>
    <w:p w14:paraId="16BD3154" w14:textId="77777777" w:rsidR="00533771" w:rsidRDefault="00533771">
      <w:pPr>
        <w:rPr>
          <w:sz w:val="20"/>
          <w:szCs w:val="20"/>
        </w:rPr>
      </w:pPr>
    </w:p>
    <w:p w14:paraId="731A2500" w14:textId="77777777" w:rsidR="00533771" w:rsidRDefault="00533771">
      <w:pPr>
        <w:rPr>
          <w:sz w:val="20"/>
          <w:szCs w:val="20"/>
        </w:rPr>
      </w:pPr>
      <w:r>
        <w:rPr>
          <w:noProof/>
          <w:lang w:val="fr-FR" w:eastAsia="fr-FR" w:bidi="ar-SA"/>
        </w:rPr>
        <w:drawing>
          <wp:anchor distT="0" distB="0" distL="114300" distR="114300" simplePos="0" relativeHeight="251658240" behindDoc="0" locked="0" layoutInCell="1" allowOverlap="1" wp14:anchorId="5966B4D6" wp14:editId="5434628A">
            <wp:simplePos x="0" y="0"/>
            <wp:positionH relativeFrom="column">
              <wp:posOffset>163254</wp:posOffset>
            </wp:positionH>
            <wp:positionV relativeFrom="paragraph">
              <wp:posOffset>2653346</wp:posOffset>
            </wp:positionV>
            <wp:extent cx="4254500" cy="1637665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91" t="11318" r="13722" b="37831"/>
                    <a:stretch/>
                  </pic:blipFill>
                  <pic:spPr bwMode="auto">
                    <a:xfrm>
                      <a:off x="0" y="0"/>
                      <a:ext cx="4254500" cy="1637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sz w:val="20"/>
          <w:szCs w:val="20"/>
        </w:rPr>
        <w:br w:type="textWrapping" w:clear="all"/>
      </w:r>
      <w:r w:rsidR="002664F4">
        <w:rPr>
          <w:sz w:val="20"/>
          <w:szCs w:val="20"/>
        </w:rPr>
        <w:t xml:space="preserve"> </w:t>
      </w:r>
    </w:p>
    <w:p w14:paraId="4D0A67C3" w14:textId="77777777" w:rsidR="006C614B" w:rsidRDefault="006C614B">
      <w:pPr>
        <w:rPr>
          <w:sz w:val="20"/>
          <w:szCs w:val="20"/>
        </w:rPr>
      </w:pPr>
    </w:p>
    <w:p w14:paraId="233B79EF" w14:textId="77777777" w:rsidR="006C614B" w:rsidRDefault="006C614B">
      <w:pPr>
        <w:rPr>
          <w:sz w:val="20"/>
          <w:szCs w:val="20"/>
        </w:rPr>
      </w:pPr>
    </w:p>
    <w:p w14:paraId="3BC1945A" w14:textId="77777777" w:rsidR="006C614B" w:rsidRDefault="006C614B">
      <w:pPr>
        <w:rPr>
          <w:sz w:val="20"/>
          <w:szCs w:val="20"/>
        </w:rPr>
      </w:pPr>
    </w:p>
    <w:p w14:paraId="0C6501F6" w14:textId="77777777" w:rsidR="006C614B" w:rsidRDefault="006C614B">
      <w:pPr>
        <w:rPr>
          <w:sz w:val="20"/>
          <w:szCs w:val="20"/>
        </w:rPr>
      </w:pPr>
    </w:p>
    <w:p w14:paraId="1A08F5DD" w14:textId="77777777" w:rsidR="006C614B" w:rsidRDefault="006C614B">
      <w:pPr>
        <w:rPr>
          <w:sz w:val="20"/>
          <w:szCs w:val="20"/>
        </w:rPr>
      </w:pPr>
    </w:p>
    <w:p w14:paraId="64CCDB4D" w14:textId="77777777" w:rsidR="006C614B" w:rsidRDefault="006C614B">
      <w:pPr>
        <w:rPr>
          <w:sz w:val="20"/>
          <w:szCs w:val="20"/>
        </w:rPr>
      </w:pPr>
    </w:p>
    <w:p w14:paraId="220605C5" w14:textId="77777777" w:rsidR="006C614B" w:rsidRDefault="006C614B">
      <w:pPr>
        <w:rPr>
          <w:sz w:val="20"/>
          <w:szCs w:val="20"/>
        </w:rPr>
      </w:pPr>
    </w:p>
    <w:p w14:paraId="5C182683" w14:textId="77777777" w:rsidR="006C614B" w:rsidRDefault="006C614B">
      <w:pPr>
        <w:rPr>
          <w:sz w:val="20"/>
          <w:szCs w:val="20"/>
        </w:rPr>
      </w:pPr>
    </w:p>
    <w:p w14:paraId="258A6887" w14:textId="77777777" w:rsidR="006C614B" w:rsidRDefault="006C614B">
      <w:pPr>
        <w:rPr>
          <w:sz w:val="20"/>
          <w:szCs w:val="20"/>
        </w:rPr>
      </w:pPr>
    </w:p>
    <w:p w14:paraId="49D8BCF6" w14:textId="77777777" w:rsidR="006C614B" w:rsidRDefault="006C614B">
      <w:pPr>
        <w:rPr>
          <w:sz w:val="20"/>
          <w:szCs w:val="20"/>
        </w:rPr>
      </w:pPr>
    </w:p>
    <w:p w14:paraId="1AD612DE" w14:textId="77777777" w:rsidR="006C614B" w:rsidRDefault="006C614B">
      <w:pPr>
        <w:rPr>
          <w:sz w:val="20"/>
          <w:szCs w:val="20"/>
        </w:rPr>
      </w:pPr>
    </w:p>
    <w:p w14:paraId="219E9EE6" w14:textId="77777777" w:rsidR="006C614B" w:rsidRDefault="006C614B">
      <w:pPr>
        <w:rPr>
          <w:sz w:val="20"/>
          <w:szCs w:val="20"/>
        </w:rPr>
      </w:pPr>
    </w:p>
    <w:p w14:paraId="5D42A5A2" w14:textId="77777777" w:rsidR="006C614B" w:rsidRDefault="006C614B">
      <w:pPr>
        <w:rPr>
          <w:sz w:val="20"/>
          <w:szCs w:val="20"/>
        </w:rPr>
      </w:pPr>
    </w:p>
    <w:p w14:paraId="60D92E03" w14:textId="77777777" w:rsidR="008E139E" w:rsidRDefault="008E139E" w:rsidP="008E139E">
      <w:pPr>
        <w:pStyle w:val="PrformatHTML"/>
        <w:shd w:val="clear" w:color="auto" w:fill="FFFFFF"/>
        <w:rPr>
          <w:b/>
          <w:bCs/>
          <w:caps/>
          <w:color w:val="0B4255"/>
          <w:sz w:val="21"/>
          <w:szCs w:val="21"/>
          <w:shd w:val="clear" w:color="auto" w:fill="FFFFFF"/>
        </w:rPr>
      </w:pPr>
      <w:r w:rsidRPr="00AD52CA">
        <w:rPr>
          <w:caps/>
          <w:color w:val="0B4255"/>
          <w:sz w:val="21"/>
          <w:szCs w:val="21"/>
          <w:highlight w:val="cyan"/>
          <w:shd w:val="clear" w:color="auto" w:fill="FFFFFF"/>
        </w:rPr>
        <w:t>TGAACCGCGCCGGGTTTGCCGGAGGCTCCAACTCGTGAGAAAGTGGAGCC</w:t>
      </w:r>
      <w:r>
        <w:rPr>
          <w:caps/>
          <w:color w:val="0B4255"/>
          <w:sz w:val="21"/>
          <w:szCs w:val="21"/>
          <w:shd w:val="clear" w:color="auto" w:fill="FFFFFF"/>
        </w:rPr>
        <w:t xml:space="preserve"> --&gt; </w:t>
      </w:r>
      <w:r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IR</w:t>
      </w:r>
      <w:r w:rsidRPr="00492967"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L</w:t>
      </w:r>
    </w:p>
    <w:p w14:paraId="06C71417" w14:textId="77777777" w:rsidR="008E139E" w:rsidRDefault="008E139E" w:rsidP="008E139E">
      <w:pPr>
        <w:pStyle w:val="PrformatHTML"/>
        <w:shd w:val="clear" w:color="auto" w:fill="FFFFFF"/>
        <w:rPr>
          <w:color w:val="212529"/>
          <w:sz w:val="21"/>
          <w:szCs w:val="21"/>
        </w:rPr>
      </w:pPr>
      <w:r w:rsidRPr="003014C4">
        <w:rPr>
          <w:color w:val="212529"/>
          <w:sz w:val="21"/>
          <w:szCs w:val="21"/>
          <w:highlight w:val="cyan"/>
        </w:rPr>
        <w:t>TGGCCGCATAACTTAAACCAAACGGCCTCCGGCAAACCCGGCGCGGTTCA</w:t>
      </w:r>
      <w:r>
        <w:rPr>
          <w:color w:val="212529"/>
          <w:sz w:val="21"/>
          <w:szCs w:val="21"/>
        </w:rPr>
        <w:t xml:space="preserve"> </w:t>
      </w:r>
      <w:r>
        <w:rPr>
          <w:caps/>
          <w:color w:val="0B4255"/>
          <w:sz w:val="21"/>
          <w:szCs w:val="21"/>
          <w:shd w:val="clear" w:color="auto" w:fill="FFFFFF"/>
        </w:rPr>
        <w:t xml:space="preserve">--&gt; </w:t>
      </w:r>
      <w:r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IRR</w:t>
      </w:r>
      <w:r w:rsidR="00D5363A">
        <w:rPr>
          <w:b/>
          <w:bCs/>
          <w:caps/>
          <w:color w:val="0B4255"/>
          <w:sz w:val="21"/>
          <w:szCs w:val="21"/>
          <w:shd w:val="clear" w:color="auto" w:fill="FFFFFF"/>
        </w:rPr>
        <w:t xml:space="preserve"> (rever</w:t>
      </w:r>
      <w:r>
        <w:rPr>
          <w:b/>
          <w:bCs/>
          <w:caps/>
          <w:color w:val="0B4255"/>
          <w:sz w:val="21"/>
          <w:szCs w:val="21"/>
          <w:shd w:val="clear" w:color="auto" w:fill="FFFFFF"/>
        </w:rPr>
        <w:t>ted)</w:t>
      </w:r>
    </w:p>
    <w:p w14:paraId="1E5A7885" w14:textId="77777777" w:rsidR="008E139E" w:rsidRDefault="008E139E">
      <w:pPr>
        <w:rPr>
          <w:sz w:val="20"/>
          <w:szCs w:val="20"/>
        </w:rPr>
      </w:pPr>
    </w:p>
    <w:p w14:paraId="0FCE48B5" w14:textId="77777777" w:rsidR="008E139E" w:rsidRDefault="008E139E">
      <w:pPr>
        <w:rPr>
          <w:sz w:val="20"/>
          <w:szCs w:val="20"/>
        </w:rPr>
      </w:pPr>
    </w:p>
    <w:p w14:paraId="77C7F8AE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&gt;PlasmDOA9_398416_402975_+1</w:t>
      </w:r>
    </w:p>
    <w:p w14:paraId="4D9C1C8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TGAAACAATCTCTTGCAATTTTATCATGTTTGGTTTGCGGTTTGCTCGTTTTGAATGGG</w:t>
      </w:r>
    </w:p>
    <w:p w14:paraId="78FE4CE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TCGCACTCGCAGACTCAATGCGACGCTACAGCTGCACCGTAGAGGGGTCCGATCGAGAG</w:t>
      </w:r>
    </w:p>
    <w:p w14:paraId="4ED994DC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GGTCGGTGATCGGGACGGGCACCTTATTGTCAGCCTCCAGTACACCTGTCACGTCGCC</w:t>
      </w:r>
    </w:p>
    <w:p w14:paraId="0C308C7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ATGGAGCGCTGAAGGACTCGGGAATTACGGGACTGTTCGTCAGCGAATGGAGCAGCGAG</w:t>
      </w:r>
    </w:p>
    <w:p w14:paraId="3D89BB8C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AACAAACGTACTTGGCTTCTCTTGACGTTCATCGCGCGCTCGACGGATTTGCGGTTAGT</w:t>
      </w:r>
    </w:p>
    <w:p w14:paraId="67ECCF8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AGCTCCTGGAGGGGATCGGCTCCTCCCTTATGGAGGACAACAGGGCTGCCGGCATTGCT</w:t>
      </w:r>
    </w:p>
    <w:p w14:paraId="02E2A745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TTCCGGCAAGACTGTGTTTAAGTTTGCCTCAGGCTCGTTAGCGGTTCTCTCAGGAAGG</w:t>
      </w:r>
    </w:p>
    <w:p w14:paraId="4C37B62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TGTGACTTTCACGACTAAGCCCCTCGACTATCGTCAATTCGAGATGGAGTTCACGGAT</w:t>
      </w:r>
    </w:p>
    <w:p w14:paraId="10536624" w14:textId="77777777" w:rsidR="00AD52CA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GGCCTGACACTATTCAGCCTAAATGAACCTGCTGCCGTCGCACCAAGGAT</w:t>
      </w:r>
    </w:p>
    <w:p w14:paraId="6A821C23" w14:textId="77777777" w:rsidR="00AD52CA" w:rsidRDefault="00AD52CA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</w:p>
    <w:p w14:paraId="1C7E593D" w14:textId="77777777" w:rsidR="00AD52CA" w:rsidRDefault="00AD52CA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 w:rsidRPr="00AD52CA">
        <w:rPr>
          <w:caps/>
          <w:color w:val="0B4255"/>
          <w:sz w:val="21"/>
          <w:szCs w:val="21"/>
          <w:highlight w:val="cyan"/>
          <w:shd w:val="clear" w:color="auto" w:fill="FFFFFF"/>
        </w:rPr>
        <w:t>TGAACCGCGCCGGGTTTGCCGGAGGCTCCAACTCGTGAGAAAGTGGAGCC</w:t>
      </w:r>
      <w:r w:rsidR="00492967">
        <w:rPr>
          <w:caps/>
          <w:color w:val="0B4255"/>
          <w:sz w:val="21"/>
          <w:szCs w:val="21"/>
          <w:shd w:val="clear" w:color="auto" w:fill="FFFFFF"/>
        </w:rPr>
        <w:t xml:space="preserve"> --&gt; </w:t>
      </w:r>
      <w:r w:rsidR="008E139E"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Ir</w:t>
      </w:r>
      <w:r w:rsidR="00492967" w:rsidRPr="00492967"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L</w:t>
      </w:r>
    </w:p>
    <w:p w14:paraId="36322991" w14:textId="77777777" w:rsidR="00AD52CA" w:rsidRPr="00AD52CA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  <w:highlight w:val="yellow"/>
        </w:rPr>
      </w:pPr>
      <w:r w:rsidRPr="00AD52CA">
        <w:rPr>
          <w:color w:val="212529"/>
          <w:sz w:val="21"/>
          <w:szCs w:val="21"/>
          <w:highlight w:val="yellow"/>
        </w:rPr>
        <w:t>TGAACCATGCCGGGGCTGTCGGAGGCCAGTTTGGTTTAAGTTATGCGGCC</w:t>
      </w:r>
      <w:r w:rsidR="00492967" w:rsidRPr="00492967">
        <w:rPr>
          <w:color w:val="212529"/>
          <w:sz w:val="21"/>
          <w:szCs w:val="21"/>
        </w:rPr>
        <w:t xml:space="preserve"> </w:t>
      </w:r>
      <w:r w:rsidR="00492967">
        <w:rPr>
          <w:caps/>
          <w:color w:val="0B4255"/>
          <w:sz w:val="21"/>
          <w:szCs w:val="21"/>
          <w:shd w:val="clear" w:color="auto" w:fill="FFFFFF"/>
        </w:rPr>
        <w:t xml:space="preserve">--&gt; COMPLEMENTARY </w:t>
      </w:r>
    </w:p>
    <w:p w14:paraId="3D716031" w14:textId="77777777" w:rsidR="00AD52CA" w:rsidRDefault="00AD52CA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</w:p>
    <w:p w14:paraId="4183FA5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TGCCTTGGGGGCCGGCAT</w:t>
      </w:r>
    </w:p>
    <w:p w14:paraId="7F279A7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GCGTAGTAGCGTTGCTCAGCTTCGACCGGCGGTATGTTGCCGATGGGCTCGAGGAGCCG</w:t>
      </w:r>
    </w:p>
    <w:p w14:paraId="2D5DD6A5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GGTTGTTGAACCAATCGACCCATTCTAGGGTGGCGAACTCGACAACCTGGAAGCTGCG</w:t>
      </w:r>
    </w:p>
    <w:p w14:paraId="040044E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ATAAGCGAAGTCGGAGAGCCAGGGGACATTCGGTCGTGGCTCCTTGAACTGGCGGTTG</w:t>
      </w:r>
    </w:p>
    <w:p w14:paraId="195FCD93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GTGATCAGCGGGCAGGGCGCGGCCTTGTCGCTGAGCGTGGGCGGGCTTGCCGCGGATC</w:t>
      </w:r>
    </w:p>
    <w:p w14:paraId="0B5E45B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CCTTGCAAATCCATGTCCCGCATCAGCCGCGAGCCCGTGCAACGGGCAACATCGGCGC</w:t>
      </w:r>
    </w:p>
    <w:p w14:paraId="3AA531A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TTCGCGCTTGAGCTGTCGCCGGCAGCGTCGTCCTATTCAGAAAACAGCCGATGACATTG</w:t>
      </w:r>
    </w:p>
    <w:p w14:paraId="6E6DD78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GCGGAGTTATTGGGCGCGCTTCTTGGGAAGCGAGCCGCCATTCAGCGCATCACCACACG</w:t>
      </w:r>
    </w:p>
    <w:p w14:paraId="06F1974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TGCCGTCACGCCATGGGCCAGCCCAGTGCACCCTGCGAGAGCGATTCGATCCCGCCGCC</w:t>
      </w:r>
    </w:p>
    <w:p w14:paraId="7D446A5B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ATAAAGCCAGCCCTCGACTGCCCAGAGATAGGCGAAGTCGGCGATTAGTTGTAGTACG</w:t>
      </w:r>
    </w:p>
    <w:p w14:paraId="44B12BC8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CGCTCAGCGGTAAACTCCCGATCCAGCAGATGCGCCGACACGATCTCGGCTGCCGACC</w:t>
      </w:r>
    </w:p>
    <w:p w14:paraId="5BE961E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CGCCATTCATAAAGCGCCGGCGGGCCCCGCGCCCGCAAGCCCTGCAAGCGCATCAGCC</w:t>
      </w:r>
    </w:p>
    <w:p w14:paraId="235E01B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TGCTCGACCCGGTGCAGGGCACAATTCGCCCCGTCAGCCAGAAACTCGCGCCAGAGCC</w:t>
      </w:r>
    </w:p>
    <w:p w14:paraId="6874635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GCGCGCGCTATGAGTTCAGTCGCTGACGGCGAAGCTGGCCTTCACTTTGCCGCCGAGAC</w:t>
      </w:r>
    </w:p>
    <w:p w14:paraId="541380E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AACGTCCTGCGGGCCCTGACGCTTGGTGAGTGGTTACGCCCATTGAAGCTCGACCGCGA</w:t>
      </w:r>
    </w:p>
    <w:p w14:paraId="0B4513A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ACCCCCAGCGCATCGCATAGCCATGCCACCGGCCAGATTGTCCGGCGCCTCGCGATGAA</w:t>
      </w:r>
    </w:p>
    <w:p w14:paraId="740EEF0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GAACTTCATGTCGCTCCTTCGCGAAGACGGCTGCGGCCTTCCTAAGAAACAGCCAAT</w:t>
      </w:r>
    </w:p>
    <w:p w14:paraId="7BF52D8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CCGGGTCCACTTGCAGGACGAAGCCGAGTGACTTGGCACGTCGCCTCAGATTGGCGAC</w:t>
      </w:r>
    </w:p>
    <w:p w14:paraId="07E02DE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ACGGCCGCGATATTGTTCTTCGTAGTGATCAGCACCCGGATCCCTGTAGGTCATGCC</w:t>
      </w:r>
    </w:p>
    <w:p w14:paraId="3E4D774B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TGCCGGAGCGTATTGTAGAACAGAACTGCTATTTTGCGAGCGGTTGCCGTCACCGCGTT</w:t>
      </w:r>
    </w:p>
    <w:p w14:paraId="3CE64E90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GGCTTGCCGGCGCGCAAAGCCAGCCGTCGATAAAATGCGCCAAGCGCCGTATCGCTCCA</w:t>
      </w:r>
    </w:p>
    <w:p w14:paraId="6A60CDBD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CAACCGAGGTCGCTGCAAGCCGCAGCAGTGCCGCTGCCCGACTGGACGATCGCCGCAT</w:t>
      </w:r>
    </w:p>
    <w:p w14:paraId="1EC1CD4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GCGAAGATAGTAGCTTGCCACCGGAGATATTGTTTGGGCCTCCCCTAAATCGGTGGAC</w:t>
      </w:r>
    </w:p>
    <w:p w14:paraId="0BED4C8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CTATAGCTCAGGCAGCGAGAGGTGTCAGATGGCGAAACGGCAGCGTCGGTCCTATTCG</w:t>
      </w:r>
    </w:p>
    <w:p w14:paraId="299CA25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GAGTACAAGCGACAGGCAGTTGATCTGGTTGTATCGAGCGGCCGCTCGGCGAAGTCG</w:t>
      </w:r>
    </w:p>
    <w:p w14:paraId="790BD2C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TATCGAAGGAGCTCGGGCTCGACGGCTCCGTGCTCAGCCGATGGGCGAAGGAGCTGGTC</w:t>
      </w:r>
    </w:p>
    <w:p w14:paraId="55A1A52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CAGTGGCAGCGGGCGGCAGCGCCGCGGCGCCCACGCCGCAAGCGGCGGTGCCGTCGGCG</w:t>
      </w:r>
    </w:p>
    <w:p w14:paraId="3548F3F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CAGGCTGACATGATCGCCAAGTTGCAGCGGGAAAACGAACAGCTGCGCATGGAGCGC</w:t>
      </w:r>
    </w:p>
    <w:p w14:paraId="4AC4838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ATTTTGAAAAGGTCGATCGCGATCTTTGCTGGACCCCGGACGAAGGGTTCCGCTTTA</w:t>
      </w:r>
    </w:p>
    <w:p w14:paraId="6FF5C2D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CGAAGATCGCCGTGCGGACTAATCCGGTTGAGGTCATGTGCCGCGCGCTCGGCGTCTCG</w:t>
      </w:r>
    </w:p>
    <w:p w14:paraId="424120F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TGCAGGCTATTAGGCGGTCGCGCCCGGAAAGCCTCCGGGCCTTGGCCAATCGAGAGCT</w:t>
      </w:r>
    </w:p>
    <w:p w14:paraId="579AF35B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TGGATGCTATTAAGCGGGTTCGTCGCGATAGCCGTGGTCGCTATGGCAGCCCGCCATC</w:t>
      </w:r>
    </w:p>
    <w:p w14:paraId="6E76D068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AGCCGAGGACGCCGTATAGCGCTGTCCTGACGTCGAACGACGGTGTGTTAACCTGCTTG</w:t>
      </w:r>
    </w:p>
    <w:p w14:paraId="5F262AA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TCTTTACCCGCGGCCTGGAGAGCTCGCCGATCGGCTTGGCTCCTTTGTCAGTCAGCGCC</w:t>
      </w:r>
    </w:p>
    <w:p w14:paraId="563E3E4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TGATCAAGGATTCCAGCTTGCGGTCACAATCGAGCATCTTGGCCTGGTAGGTGTCGTAG</w:t>
      </w:r>
    </w:p>
    <w:p w14:paraId="2CE7F0D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GCTCCGGCGACTGGGTCAGTGCGAAGACAAGTTCGTCCCGATCGTTGCCTACCAGTGCG</w:t>
      </w:r>
    </w:p>
    <w:p w14:paraId="590EAFFC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GCGGATGGTCTCGATGGTGTATTGACAGCGCACGTCACGGTAGGTCGCCAACACGTCA</w:t>
      </w:r>
    </w:p>
    <w:p w14:paraId="23822E84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ATTCCGCTCGCCTGCCACAATAGCTCGGATAATCCGCATCCCGGTCGCGCCCGTGGTG</w:t>
      </w:r>
    </w:p>
    <w:p w14:paraId="543F3ADE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CGGAGACGACGTGATGAAGTTGCAAGTTCATCTCCATCAGGGCCTTCTGCATGTGCTGG</w:t>
      </w:r>
    </w:p>
    <w:p w14:paraId="18C24A5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TATGAGCGGCTGCATATTCGACTAGCCGCTCTCGCTGGCGGAGATAGGCGCGTAGCGTC</w:t>
      </w:r>
    </w:p>
    <w:p w14:paraId="70AAB07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AATATCGGCATCAGGCCGGAAGCTGCCGCGCAGCAAAACCACAGGAATGAAGCTGGCG</w:t>
      </w:r>
    </w:p>
    <w:p w14:paraId="5F409C4C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lastRenderedPageBreak/>
        <w:t>CAGCCAAGCGACGTCACTGACATCAGTTTTTGCGTCCAGGCACGCTCTTGGCGTAACGTG</w:t>
      </w:r>
    </w:p>
    <w:p w14:paraId="4CB8EC25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GTTGACCAGAATGACGTCGAACCACGCTGCTCGAGAATCTCGTACACCGGGATCCAATA</w:t>
      </w:r>
    </w:p>
    <w:p w14:paraId="6D482DCA" w14:textId="77777777" w:rsidR="00EE27CA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CCCCCGTGGATTCCATCGCGACACCGATC</w:t>
      </w:r>
    </w:p>
    <w:p w14:paraId="0511A33C" w14:textId="77777777" w:rsidR="00EE27CA" w:rsidRDefault="00EE27CA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</w:p>
    <w:p w14:paraId="10AFEA39" w14:textId="77777777" w:rsidR="00EE27CA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 w:rsidRPr="005A34B3">
        <w:rPr>
          <w:color w:val="212529"/>
          <w:sz w:val="21"/>
          <w:szCs w:val="21"/>
          <w:highlight w:val="yellow"/>
        </w:rPr>
        <w:t>ACGCCGCACGCTTTGAACCAATCCGCCACTTCGTGCAGGTCCTGCGTGAATGT</w:t>
      </w:r>
      <w:r w:rsidR="00492967">
        <w:rPr>
          <w:color w:val="212529"/>
          <w:sz w:val="21"/>
          <w:szCs w:val="21"/>
        </w:rPr>
        <w:t xml:space="preserve"> </w:t>
      </w:r>
      <w:r w:rsidR="00492967">
        <w:rPr>
          <w:caps/>
          <w:color w:val="0B4255"/>
          <w:sz w:val="21"/>
          <w:szCs w:val="21"/>
          <w:shd w:val="clear" w:color="auto" w:fill="FFFFFF"/>
        </w:rPr>
        <w:t xml:space="preserve">--&gt; </w:t>
      </w:r>
      <w:r w:rsidR="00492967" w:rsidRPr="00572F73">
        <w:rPr>
          <w:caps/>
          <w:color w:val="0B4255"/>
          <w:sz w:val="21"/>
          <w:szCs w:val="21"/>
          <w:highlight w:val="yellow"/>
          <w:shd w:val="clear" w:color="auto" w:fill="FFFFFF"/>
        </w:rPr>
        <w:t>COMPLEMENTARY</w:t>
      </w:r>
    </w:p>
    <w:p w14:paraId="47B953BD" w14:textId="77777777" w:rsidR="005A34B3" w:rsidRDefault="005A34B3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 w:rsidRPr="003014C4">
        <w:rPr>
          <w:color w:val="212529"/>
          <w:sz w:val="21"/>
          <w:szCs w:val="21"/>
          <w:highlight w:val="cyan"/>
        </w:rPr>
        <w:t>TGGCCGCATAACTTAAACCAAACGGCC---TCCGGCAAACCCGGCGCGGTTCA</w:t>
      </w:r>
      <w:r w:rsidR="00492967">
        <w:rPr>
          <w:color w:val="212529"/>
          <w:sz w:val="21"/>
          <w:szCs w:val="21"/>
        </w:rPr>
        <w:t xml:space="preserve"> </w:t>
      </w:r>
      <w:r w:rsidR="00492967">
        <w:rPr>
          <w:caps/>
          <w:color w:val="0B4255"/>
          <w:sz w:val="21"/>
          <w:szCs w:val="21"/>
          <w:shd w:val="clear" w:color="auto" w:fill="FFFFFF"/>
        </w:rPr>
        <w:t xml:space="preserve">--&gt; </w:t>
      </w:r>
      <w:r w:rsidR="008E139E"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IR</w:t>
      </w:r>
      <w:r w:rsidR="00492967">
        <w:rPr>
          <w:b/>
          <w:bCs/>
          <w:caps/>
          <w:color w:val="0B4255"/>
          <w:sz w:val="21"/>
          <w:szCs w:val="21"/>
          <w:highlight w:val="cyan"/>
          <w:shd w:val="clear" w:color="auto" w:fill="FFFFFF"/>
        </w:rPr>
        <w:t>R</w:t>
      </w:r>
    </w:p>
    <w:p w14:paraId="2BCE5AFE" w14:textId="77777777" w:rsidR="005A34B3" w:rsidRDefault="005A34B3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</w:p>
    <w:p w14:paraId="26859A3E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CAAATGCACGCACCGGCGTGCCGGTGCCGCCTGG</w:t>
      </w:r>
    </w:p>
    <w:p w14:paraId="6E7AF970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TCGACCGCCGCCATGTGCATTTTTGACCCTATGTCGATGGCGGCGGCTTCAACGTTGAC</w:t>
      </w:r>
    </w:p>
    <w:p w14:paraId="7EC03160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GGCTTTAATCCGGGCGGCCACCGGCAGGCGTCTTCGGCATTGCAACTCCTCCATCCAGT</w:t>
      </w:r>
    </w:p>
    <w:p w14:paraId="2E331B1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ATGGGGCTGGAGGGTCTGGGTTATGCCAATCGTCATCCTCCAAATCGGGATCGCCGTCC</w:t>
      </w:r>
    </w:p>
    <w:p w14:paraId="79A36538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ACAGCGTCACCATTCTCACGTTCCCATCCACCCATTGGCCTCCAGCTTGGCGACCTCA</w:t>
      </w:r>
    </w:p>
    <w:p w14:paraId="0C6F1F1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GGCGCTGCGGCTCGATCTCTTGCTGCTCGGGCTTCATCTGCCCATGCCGGGGAACGCCT</w:t>
      </w:r>
    </w:p>
    <w:p w14:paraId="1E077D42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TACCGGGTCAGGGCCGAACTCCTTCACCCATTTGCGCAGTACGTACTCATGAACCCCCC</w:t>
      </w:r>
    </w:p>
    <w:p w14:paraId="205D1BA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GTCGCGGCCGGCTTGCGCCACCGACACCCCGCGCTCCCTGACACGCTTGACCGCTTCGA</w:t>
      </w:r>
    </w:p>
    <w:p w14:paraId="2EFAA4DE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CTTGAACTCTCGGCTAAACTTCCGTCTCTGCATGGCCAACCTCCGGCTTGATAAAACAC</w:t>
      </w:r>
    </w:p>
    <w:p w14:paraId="6093B243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AATCTCGGGTCCATCAAAACGGCAGCAGCTCACTGCCTGCTATCAATTTTGGCGGAAA</w:t>
      </w:r>
    </w:p>
    <w:p w14:paraId="1D2A977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TAGTTTGCACCATGTCCGACGAATCTAACCAGAGTCGGGATCTGTAGTAAGGCTGTTGC</w:t>
      </w:r>
    </w:p>
    <w:p w14:paraId="0601BC5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AGCCCTTTTCCGTTACTAATTGTTACATGCCTTGGCAAAGCGGTCTTTCGCAGGGGTCG</w:t>
      </w:r>
    </w:p>
    <w:p w14:paraId="0BA36F70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GGAGCGTACGCTCCCGGCGTCCAACTCATTGCGCCGAGGCGGTTACATGATGCCCATAG</w:t>
      </w:r>
    </w:p>
    <w:p w14:paraId="17F6CBA5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GGCAGAGGCATCGATGGCCGAGCGCTTGCAACCCCTGAGGGCAAGTCGCGGTTCGCCT</w:t>
      </w:r>
    </w:p>
    <w:p w14:paraId="71EF3601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ACACATGCGCCAATGTGGCGCACCCCTTGGATTGAGTGGCCTCACGCAGCCAAATAGGC</w:t>
      </w:r>
    </w:p>
    <w:p w14:paraId="00F7C5FE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CGAGAGGCTCGCCCGGCACGTGGCAATTGGGATGAGTAATGCCCGATTTTCGCGCCTCA</w:t>
      </w:r>
    </w:p>
    <w:p w14:paraId="3C735E0A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TCGCACCTGGAGAGAACCCGATGGGGGGGAGCTGCACCGGGGCATATCCTCCCGTGGGGA</w:t>
      </w:r>
    </w:p>
    <w:p w14:paraId="30EB8B63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CGGATTGTTAATGCTAGTTGGCCTTGTCGCTGCTCTAGGAACGTTGTTGTTAGGTCCGC</w:t>
      </w:r>
    </w:p>
    <w:p w14:paraId="574F2D87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GCATCGCAGATACCAAACGCCGACGTGACACCACTGGTCTCGAACTACGAATTGGCCAA</w:t>
      </w:r>
    </w:p>
    <w:p w14:paraId="139288B6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AAACACGACATATGACCGGCAACCCTGCTTTTCTTTCGGCGGCCAACTCCGACTTATCCG</w:t>
      </w:r>
    </w:p>
    <w:p w14:paraId="77935A79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AGCGGGGCCCTATCATCTTAGCCGTCCGCCAAGCCTGGACGCGCCAGAGATCTTGCTGT</w:t>
      </w:r>
    </w:p>
    <w:p w14:paraId="6B02C22D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CGATCGCAGAACAACTCGCCGCACTCTATCGGCTCGAGCTCGCGCTTGAGGCGGTCGCCG</w:t>
      </w:r>
    </w:p>
    <w:p w14:paraId="63E019AD" w14:textId="77777777" w:rsidR="006C614B" w:rsidRDefault="006C614B" w:rsidP="006C614B">
      <w:pPr>
        <w:pStyle w:val="PrformatHTML"/>
        <w:shd w:val="clear" w:color="auto" w:fill="FFFFFF"/>
        <w:rPr>
          <w:color w:val="212529"/>
          <w:sz w:val="21"/>
          <w:szCs w:val="21"/>
        </w:rPr>
      </w:pPr>
      <w:r>
        <w:rPr>
          <w:color w:val="212529"/>
          <w:sz w:val="21"/>
          <w:szCs w:val="21"/>
        </w:rPr>
        <w:t>GGTTAATACAGTCGCGGCTTGGGATGCAACATTCCGTGGTGTGTCCAAGTCTTGCCGAAA</w:t>
      </w:r>
    </w:p>
    <w:p w14:paraId="4D68D4B4" w14:textId="77777777" w:rsidR="008E139E" w:rsidRDefault="008E139E">
      <w:pPr>
        <w:rPr>
          <w:sz w:val="20"/>
          <w:szCs w:val="20"/>
        </w:rPr>
      </w:pPr>
      <w:bookmarkStart w:id="0" w:name="_GoBack"/>
      <w:bookmarkEnd w:id="0"/>
    </w:p>
    <w:p w14:paraId="49B4E8FD" w14:textId="77777777" w:rsidR="008E139E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theme="minorBidi"/>
          <w:b/>
          <w:bCs/>
          <w:color w:val="212529"/>
          <w:sz w:val="24"/>
          <w:szCs w:val="24"/>
        </w:rPr>
      </w:pPr>
      <w:r w:rsidRPr="004609BB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4609BB">
        <w:rPr>
          <w:rFonts w:ascii="Times New Roman" w:hAnsi="Times New Roman" w:cs="Times New Roman"/>
          <w:b/>
          <w:bCs/>
          <w:color w:val="212529"/>
          <w:sz w:val="24"/>
          <w:szCs w:val="24"/>
        </w:rPr>
        <w:t>&gt;</w:t>
      </w:r>
      <w:r w:rsidRPr="004609BB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&gt;PlasmDOA9_404488 to 408844_+1 </w:t>
      </w:r>
      <w:r w:rsidRPr="004609BB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  <w:highlight w:val="yellow"/>
        </w:rPr>
        <w:t xml:space="preserve">at downstream of </w:t>
      </w:r>
      <w:proofErr w:type="spellStart"/>
      <w:r w:rsidRPr="004609BB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  <w:highlight w:val="yellow"/>
        </w:rPr>
        <w:t>nifAp</w:t>
      </w:r>
      <w:proofErr w:type="spellEnd"/>
    </w:p>
    <w:p w14:paraId="3C5B0575" w14:textId="77777777" w:rsidR="004609BB" w:rsidRPr="004609BB" w:rsidRDefault="004609BB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theme="minorBidi"/>
          <w:b/>
          <w:bCs/>
          <w:color w:val="212529"/>
          <w:sz w:val="24"/>
          <w:szCs w:val="24"/>
        </w:rPr>
      </w:pPr>
    </w:p>
    <w:p w14:paraId="0AED214A" w14:textId="77777777" w:rsidR="00932D6C" w:rsidRDefault="00932D6C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BlastN</w:t>
      </w:r>
      <w:proofErr w:type="spellEnd"/>
      <w:r>
        <w:rPr>
          <w:sz w:val="20"/>
          <w:szCs w:val="20"/>
        </w:rPr>
        <w:t xml:space="preserve"> in </w:t>
      </w:r>
      <w:hyperlink r:id="rId11" w:history="1">
        <w:r w:rsidRPr="00EF52C5">
          <w:rPr>
            <w:rStyle w:val="Lienhypertexte"/>
            <w:sz w:val="20"/>
            <w:szCs w:val="20"/>
          </w:rPr>
          <w:t>https://isfinder.biotoul.fr</w:t>
        </w:r>
      </w:hyperlink>
      <w:r>
        <w:rPr>
          <w:sz w:val="20"/>
          <w:szCs w:val="20"/>
        </w:rPr>
        <w:t xml:space="preserve"> to find IS type</w:t>
      </w:r>
    </w:p>
    <w:p w14:paraId="4622C7CF" w14:textId="77777777" w:rsidR="003014C4" w:rsidRDefault="00932D6C" w:rsidP="008E139E">
      <w:pPr>
        <w:jc w:val="center"/>
        <w:rPr>
          <w:sz w:val="20"/>
          <w:szCs w:val="20"/>
        </w:rPr>
      </w:pPr>
      <w:r>
        <w:rPr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B51814" wp14:editId="5669B033">
                <wp:simplePos x="0" y="0"/>
                <wp:positionH relativeFrom="column">
                  <wp:posOffset>847395</wp:posOffset>
                </wp:positionH>
                <wp:positionV relativeFrom="paragraph">
                  <wp:posOffset>1136015</wp:posOffset>
                </wp:positionV>
                <wp:extent cx="3942893" cy="102413"/>
                <wp:effectExtent l="0" t="0" r="19685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42893" cy="1024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F22467" id="Rectangle 6" o:spid="_x0000_s1026" style="position:absolute;margin-left:66.7pt;margin-top:89.45pt;width:310.45pt;height:8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" filled="f" strokecolor="red" strokeweight="1pt"/>
            </w:pict>
          </mc:Fallback>
        </mc:AlternateContent>
      </w:r>
      <w:r w:rsidR="003014C4">
        <w:rPr>
          <w:noProof/>
          <w:lang w:val="fr-FR" w:eastAsia="fr-FR" w:bidi="ar-SA"/>
        </w:rPr>
        <w:drawing>
          <wp:inline distT="0" distB="0" distL="0" distR="0" wp14:anchorId="2F9974F6" wp14:editId="2D28D271">
            <wp:extent cx="4235501" cy="26917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1998" t="10896" r="14079" b="5550"/>
                    <a:stretch/>
                  </pic:blipFill>
                  <pic:spPr bwMode="auto">
                    <a:xfrm>
                      <a:off x="0" y="0"/>
                      <a:ext cx="4236835" cy="2692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82551" w14:textId="77777777" w:rsidR="00932D6C" w:rsidRDefault="00932D6C" w:rsidP="008E139E">
      <w:pPr>
        <w:jc w:val="center"/>
        <w:rPr>
          <w:sz w:val="20"/>
          <w:szCs w:val="20"/>
        </w:rPr>
      </w:pPr>
      <w:r>
        <w:rPr>
          <w:noProof/>
          <w:lang w:val="fr-FR" w:eastAsia="fr-FR" w:bidi="ar-SA"/>
        </w:rPr>
        <w:lastRenderedPageBreak/>
        <w:drawing>
          <wp:inline distT="0" distB="0" distL="0" distR="0" wp14:anchorId="121E010F" wp14:editId="241B6548">
            <wp:extent cx="4285218" cy="208407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2003" t="8852" r="13191" b="26444"/>
                    <a:stretch/>
                  </pic:blipFill>
                  <pic:spPr bwMode="auto">
                    <a:xfrm>
                      <a:off x="0" y="0"/>
                      <a:ext cx="4287451" cy="2085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C7B74" w14:textId="77777777" w:rsidR="00D5363A" w:rsidRDefault="00D5363A" w:rsidP="004609BB">
      <w:pPr>
        <w:spacing w:after="0"/>
        <w:rPr>
          <w:sz w:val="20"/>
          <w:szCs w:val="20"/>
        </w:rPr>
      </w:pPr>
      <w:r w:rsidRPr="00572F73">
        <w:rPr>
          <w:rFonts w:ascii="Courier New" w:eastAsia="Times New Roman" w:hAnsi="Courier New" w:cs="Courier New"/>
          <w:color w:val="212529"/>
          <w:sz w:val="21"/>
          <w:szCs w:val="21"/>
          <w:highlight w:val="cyan"/>
        </w:rPr>
        <w:t>TGATCCTCCCTCGTTTCAGTGGACACCCATGCTAGCTTTTCGGAGCTGGA</w:t>
      </w:r>
      <w:r w:rsidRPr="00572F73"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Pr="00572F73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 w:rsidRPr="00572F73">
        <w:rPr>
          <w:rFonts w:ascii="Courier New" w:hAnsi="Courier New" w:cs="Courier New"/>
          <w:caps/>
          <w:color w:val="0B4255"/>
          <w:sz w:val="21"/>
          <w:szCs w:val="21"/>
          <w:highlight w:val="cyan"/>
          <w:shd w:val="clear" w:color="auto" w:fill="FFFFFF"/>
        </w:rPr>
        <w:t>IRL</w:t>
      </w:r>
    </w:p>
    <w:p w14:paraId="1538E19E" w14:textId="77777777" w:rsidR="00D5363A" w:rsidRPr="00D5363A" w:rsidRDefault="00D5363A" w:rsidP="004609BB">
      <w:pPr>
        <w:spacing w:after="0"/>
        <w:rPr>
          <w:sz w:val="20"/>
          <w:szCs w:val="20"/>
        </w:rPr>
      </w:pPr>
      <w:r w:rsidRPr="00D5363A">
        <w:rPr>
          <w:rFonts w:ascii="Courier New" w:eastAsia="Times New Roman" w:hAnsi="Courier New" w:cs="Courier New"/>
          <w:color w:val="212529"/>
          <w:sz w:val="21"/>
          <w:szCs w:val="21"/>
          <w:highlight w:val="cyan"/>
        </w:rPr>
        <w:t>GATGGAACGCAGAGCGGCTTAACCCC-GTCCACTTTCTCGGGGGAAGATCA</w:t>
      </w:r>
      <w:r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Pr="00572F73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>
        <w:rPr>
          <w:rFonts w:ascii="Courier New" w:hAnsi="Courier New" w:cs="Courier New"/>
          <w:caps/>
          <w:color w:val="0B4255"/>
          <w:sz w:val="21"/>
          <w:szCs w:val="21"/>
          <w:highlight w:val="cyan"/>
          <w:shd w:val="clear" w:color="auto" w:fill="FFFFFF"/>
        </w:rPr>
        <w:t>IRR (reverted)</w:t>
      </w:r>
    </w:p>
    <w:p w14:paraId="42342105" w14:textId="77777777" w:rsidR="00D5363A" w:rsidRPr="00D5363A" w:rsidRDefault="00D5363A">
      <w:pPr>
        <w:rPr>
          <w:b/>
          <w:bCs/>
          <w:sz w:val="20"/>
          <w:szCs w:val="20"/>
        </w:rPr>
      </w:pPr>
    </w:p>
    <w:p w14:paraId="64E3A69D" w14:textId="77777777" w:rsidR="008E139E" w:rsidRPr="003014C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529"/>
          <w:sz w:val="21"/>
          <w:szCs w:val="21"/>
        </w:rPr>
      </w:pPr>
      <w:r w:rsidRPr="008E139E">
        <w:rPr>
          <w:b/>
          <w:bCs/>
          <w:sz w:val="28"/>
          <w:szCs w:val="28"/>
        </w:rPr>
        <w:t xml:space="preserve">From </w:t>
      </w:r>
      <w:r w:rsidRPr="008E139E">
        <w:rPr>
          <w:b/>
          <w:bCs/>
          <w:color w:val="212529"/>
          <w:sz w:val="18"/>
          <w:szCs w:val="18"/>
        </w:rPr>
        <w:t>&gt;</w:t>
      </w:r>
      <w:r w:rsidRPr="008E139E">
        <w:rPr>
          <w:rFonts w:ascii="Courier New" w:eastAsia="Times New Roman" w:hAnsi="Courier New" w:cs="Courier New"/>
          <w:b/>
          <w:bCs/>
          <w:color w:val="212529"/>
          <w:sz w:val="18"/>
          <w:szCs w:val="18"/>
        </w:rPr>
        <w:t xml:space="preserve">&gt;PlasmDOA9_404488 to 408844_+1 </w:t>
      </w:r>
    </w:p>
    <w:p w14:paraId="0C7BC129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CGTACTTGACCGGAGGCGAGCTGCAACTTCATCAGGTCTGGTTTGTAGGCATGAGATCT</w:t>
      </w:r>
    </w:p>
    <w:p w14:paraId="02ADF97F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CCTTGCCCCGGCCATAATCCAGTTCGAAGCTCGTTTCGGCGCCCAGTGAGGACCGGAA</w:t>
      </w:r>
    </w:p>
    <w:p w14:paraId="6749281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AGCATGAGGCTGACGCTGGTCCGTGGCGGAAGCCGAGCGCAAGCGACGCCAGCATCTA</w:t>
      </w:r>
    </w:p>
    <w:p w14:paraId="7C931773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CAGTGGAAAGCCAAGTTCGGCGGAACGGACGTCTCGGAAGCCAAGCGGCCGAAGACGCT</w:t>
      </w:r>
    </w:p>
    <w:p w14:paraId="31F7909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AGGACGAGAACACGCGGGTCAGGCAGGCGAATGATCATGCGCTTCGTGCCGATTAAGA</w:t>
      </w:r>
    </w:p>
    <w:p w14:paraId="01739801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CTGGGATTGACGCCACAGTCTCATTCAAACGGAGGCAAACAGCGGCTGGGACGAATAC</w:t>
      </w:r>
    </w:p>
    <w:p w14:paraId="4A9AFDFC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AAGATGGCAAGTCCGGAATTCCGCCCTCTCCTCGTTGCCAGGGAACGGCCGTCTTGCG</w:t>
      </w:r>
    </w:p>
    <w:p w14:paraId="370E790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TTCTCCGAACCGGCGCTTGGGCGCGCCGTGGCTGAAGGCGCTTCTTGCCAGACGGCCC</w:t>
      </w:r>
    </w:p>
    <w:p w14:paraId="4146B81F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TTAAGGTCGTTGCTGTCCCGCAGGCCAATAAGATGAGCGGATCACCTGGGCGCTCCTGA</w:t>
      </w:r>
    </w:p>
    <w:p w14:paraId="51125347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CGAGGGCGAAATTGGCGTCCTGACCCCCAATAGCGATTACCGCGGTCGCCGTCTGATGG</w:t>
      </w:r>
    </w:p>
    <w:p w14:paraId="4711B8B6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CGCCATGACCGCCAAAACGATCTGATCGGCGCAGGCCGGCAGAGGCAAGGTGCAACAAC</w:t>
      </w:r>
    </w:p>
    <w:p w14:paraId="0DE809D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GCGATGAACCCATGGGACGAAATCCCGAAAGAAACGTGGCACTCACCGAATGTCGGCC</w:t>
      </w:r>
    </w:p>
    <w:p w14:paraId="19CF44C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CGACGACACTCTGGAGTACTGTCGCCGCCATAAAGGGCTCTTATTGTGCTACCAGGTAG</w:t>
      </w:r>
    </w:p>
    <w:p w14:paraId="3F8DF91B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TGCGGCAAGACACAGGAAATAGGGTTGCAACGGCCCGCCATGCCGGTTCGGCCGACCCA</w:t>
      </w:r>
    </w:p>
    <w:p w14:paraId="449A5BD9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TGAGAATGTGGATGCCCTTTATCATAACAATCGATTTCACCGACGCCGGTCAAGCTTGC</w:t>
      </w:r>
    </w:p>
    <w:p w14:paraId="70C261E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ACTGGTGACACGGCGTCGGATCTGCTGAGAGTTATACGTTGAGAAATCGCTCCCGTGAC</w:t>
      </w:r>
    </w:p>
    <w:p w14:paraId="6C32E57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CGTCGCTTCGGGAAGGCTCGCTGGCCTCCAAACGGAACCTTATAACGAGTGCTCATGA</w:t>
      </w:r>
    </w:p>
    <w:p w14:paraId="7799B429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ACCATGATGAATAGTATCAGAAACGCAACCTCGACGGAAATAATGGGAATGCGAGATC</w:t>
      </w:r>
    </w:p>
    <w:p w14:paraId="5EA1701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GCATTGGCGTGGTGGCTACCGAAGCTGAAACACTATGCATCTTGTTTGCGGCTGCTAG</w:t>
      </w:r>
    </w:p>
    <w:p w14:paraId="7255410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AGCGCCTTACCCGTTCGTCGGCCTCACCTTGAGTCGCTTGCTGACCCGCCTGCTCCGG</w:t>
      </w:r>
    </w:p>
    <w:p w14:paraId="4BAC5EE4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CGGTTGCAGCACTTCTCATGAACATCTCAGGCAAAGTATCGAGTCGCGAATCGCAGAGA</w:t>
      </w:r>
    </w:p>
    <w:p w14:paraId="2EC1374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TGGAAGGTTAGTAGGCGAAGGTGAAAAGCCGGTCGAAGCAACCCGGCATCTCGCTGACC</w:t>
      </w:r>
    </w:p>
    <w:p w14:paraId="45719E11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GGCGAACGCGCTCATATTCGCGCAGCTCGGCATCTTTTCCAAAGTCAAATTGGTCAGTA</w:t>
      </w:r>
    </w:p>
    <w:p w14:paraId="32C9C9C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CGAGACAGCCGGCGGCCTCACGAACCGTGCTCCCTTAGAGACGAGCGGGATCTATGAAC</w:t>
      </w:r>
    </w:p>
    <w:p w14:paraId="024E4B0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GATGCGCTTTTGAGGCTTGGCCATTTGTTCGACAAAGCTGTATTGGCGTTAACTCCGA</w:t>
      </w:r>
    </w:p>
    <w:p w14:paraId="10A0474C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TTTGCGAACGCAAGCCAATAAAGCAGAGATCGCAAAACTTATCCTCGGCCGGGCATCTG</w:t>
      </w:r>
    </w:p>
    <w:p w14:paraId="6FDBF19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AAGCAAAGCCGAGCAATGTCTTTTCATTAGGCTTGTCATTGCGATTGTTGCCGCCGCCG</w:t>
      </w:r>
    </w:p>
    <w:p w14:paraId="63D053E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AGGGATGTAACGCCTGGCGGCCATTGTACGTTACGCAATATGATTTCGGCACCCGCAAA</w:t>
      </w:r>
    </w:p>
    <w:p w14:paraId="4A2F65D0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AGCTGTCGAGGTGCTCAACCTCGGCATTTGCTGTGTCTCCCGCCGTGGCGAGGTGCGG</w:t>
      </w:r>
    </w:p>
    <w:p w14:paraId="1761AC70" w14:textId="77777777" w:rsidR="00572F73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AAGCCAGACC</w:t>
      </w:r>
    </w:p>
    <w:p w14:paraId="1921104B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</w:p>
    <w:p w14:paraId="247ACB4A" w14:textId="77777777" w:rsidR="00572F73" w:rsidRP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572F73">
        <w:rPr>
          <w:rFonts w:ascii="Courier New" w:eastAsia="Times New Roman" w:hAnsi="Courier New" w:cs="Courier New"/>
          <w:color w:val="212529"/>
          <w:sz w:val="21"/>
          <w:szCs w:val="21"/>
          <w:highlight w:val="cyan"/>
        </w:rPr>
        <w:t>TGATCCTCCCTCGTTTCAGTGGACACCCATGCTAGCTTTTCGGAGCTGGA</w:t>
      </w:r>
      <w:r w:rsidRPr="00572F73"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Pr="00572F73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 w:rsidRPr="00572F73">
        <w:rPr>
          <w:rFonts w:ascii="Courier New" w:hAnsi="Courier New" w:cs="Courier New"/>
          <w:caps/>
          <w:color w:val="0B4255"/>
          <w:sz w:val="21"/>
          <w:szCs w:val="21"/>
          <w:highlight w:val="cyan"/>
          <w:shd w:val="clear" w:color="auto" w:fill="FFFFFF"/>
        </w:rPr>
        <w:t>IRL</w:t>
      </w:r>
    </w:p>
    <w:p w14:paraId="15D598A6" w14:textId="77777777" w:rsidR="00572F73" w:rsidRPr="00572F73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color w:val="0B4255"/>
          <w:sz w:val="20"/>
          <w:szCs w:val="20"/>
          <w:shd w:val="clear" w:color="auto" w:fill="FFFFFF"/>
        </w:rPr>
      </w:pPr>
      <w:r w:rsidRPr="00572F73">
        <w:rPr>
          <w:rFonts w:ascii="Courier New" w:eastAsia="Times New Roman" w:hAnsi="Courier New" w:cs="Courier New"/>
          <w:color w:val="212529"/>
          <w:sz w:val="21"/>
          <w:szCs w:val="21"/>
          <w:highlight w:val="yellow"/>
        </w:rPr>
        <w:t>TGAGCCTCCCCTAATTCGGTGGACACCGAGCTTAGGCAGCAAGAGGTGTC</w:t>
      </w:r>
      <w:r w:rsidR="00572F73" w:rsidRPr="00572F73"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="00572F73" w:rsidRPr="00D5363A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 w:rsidR="00572F73" w:rsidRPr="00572F73">
        <w:rPr>
          <w:rFonts w:ascii="Courier New" w:hAnsi="Courier New" w:cs="Courier New"/>
          <w:caps/>
          <w:color w:val="0B4255"/>
          <w:sz w:val="20"/>
          <w:szCs w:val="20"/>
          <w:highlight w:val="yellow"/>
          <w:shd w:val="clear" w:color="auto" w:fill="FFFFFF"/>
        </w:rPr>
        <w:t>COMPLEMENTARY</w:t>
      </w:r>
    </w:p>
    <w:p w14:paraId="3E4DC5B6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</w:p>
    <w:p w14:paraId="48A6B3C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ATGGCGAAACGGCAGCGACGGTCCTATTCGGACGAGTACAAGCGGCAAGCAGTTGA</w:t>
      </w:r>
    </w:p>
    <w:p w14:paraId="3E4CB3C3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CTGGTTTTGTCGAGCCGGCGCTCGGCGAAGTCGGTCTCGAAGGAGCTCGGGCTCGACGG</w:t>
      </w:r>
    </w:p>
    <w:p w14:paraId="1F991616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TCGGTGCTAAGCCGATGGGTGGCGGAGCGGGGCACCGTGGCAGCCGGCGGCAGCGCCGA</w:t>
      </w:r>
    </w:p>
    <w:p w14:paraId="4EF10017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CTCCCACACGGCAAGCGGCGGTGCCGTCGGCGGACCAGGCTGACGTGATCGCGCGGCT</w:t>
      </w:r>
    </w:p>
    <w:p w14:paraId="0E9D51B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AGCGGGAAAATGAGCAGCTGCGGATGGAGCGCGACATTTTAAGAAAGTCGATCGCGAT</w:t>
      </w:r>
    </w:p>
    <w:p w14:paraId="4455A244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TTCGCTGGACCCAAGACATGAGATTCCGCTTCATCGAAGATCGCCGCGCGGATTATCCT</w:t>
      </w:r>
    </w:p>
    <w:p w14:paraId="243EE60B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TCAAGGTCATGTGCCACGTGCTCGGGATCTCTCCTGCAGGCTACTATGCTTGGCGGGCG</w:t>
      </w:r>
    </w:p>
    <w:p w14:paraId="1C0BF79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CCCGGAAAGCTCTCAGGCCGCTGCCAATCGCGAGCTGCTGGAGAACATCAGGCGGGTT</w:t>
      </w:r>
    </w:p>
    <w:p w14:paraId="1225E2D4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TCGCGACACCCATGGTCGCTATCGCAATCCGCGCATTCATGCCGAACTCAAGGCCCAG</w:t>
      </w:r>
    </w:p>
    <w:p w14:paraId="527B8E5F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lastRenderedPageBreak/>
        <w:t>GAACACCATGCAAGCCGTGGCCGGATCGAGCGGCAAATGCGCTGCCATCTCGGCCGGCCT</w:t>
      </w:r>
    </w:p>
    <w:p w14:paraId="6911A48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GGCGATGCCGCACCACCGATAGCGGGCATGGCTTCCCGATCGCGCCAAACCTGCTCGA</w:t>
      </w:r>
    </w:p>
    <w:p w14:paraId="64E2D7D1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CGGAACTTCTCGGCCGCCATGCGCAATCAGGTCTGGCTCGCCGACATCACCTATGTCTG</w:t>
      </w:r>
    </w:p>
    <w:p w14:paraId="6D7E4CE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ACCGGAGAGGGCTGGCGTACCTGGCCGCCATCATGGATCTGTGCACTCGCCGTATCGTG</w:t>
      </w:r>
    </w:p>
    <w:p w14:paraId="21595446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TTGGGCGATGGACGAGCATCTGCGCACCGAATTGCCGCTCGCCGCATTACGAATGGCC</w:t>
      </w:r>
    </w:p>
    <w:p w14:paraId="7B02BBCC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TCAAGGGACAAGGGCCCGGAGCCGGGCTGATCCATCACTCCGATCGCGGCACCCAATAT</w:t>
      </w:r>
    </w:p>
    <w:p w14:paraId="32EB6E0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TTCGACCGAGTACCGCCAGGCGCTGCAAGCCGCCGGCTTCCGGCCCTCGATGAGCCGT</w:t>
      </w:r>
    </w:p>
    <w:p w14:paraId="0CE9ED20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AGCCGACTGCTACGACAATGCCCCGATGGAAAGTTTCTTCCATACCCTCAAGACCGAA</w:t>
      </w:r>
    </w:p>
    <w:p w14:paraId="053A968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TGGTCCATCACCGCAAATATGCAGCTCGCGATGAAGCACAACGCGACATCTTTGCCTAT</w:t>
      </w:r>
    </w:p>
    <w:p w14:paraId="33AD91D6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TCGAGGGCTTCTATAATCAAACCCGCAGACACTCGGCCATCGGCTATATCAGCCCGATC</w:t>
      </w:r>
    </w:p>
    <w:p w14:paraId="24C07B96" w14:textId="77777777" w:rsidR="00572F73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</w:t>
      </w:r>
    </w:p>
    <w:p w14:paraId="0751EFDB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</w:p>
    <w:p w14:paraId="6D6B472C" w14:textId="77777777" w:rsidR="00572F73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D5363A">
        <w:rPr>
          <w:rFonts w:ascii="Courier New" w:eastAsia="Times New Roman" w:hAnsi="Courier New" w:cs="Courier New"/>
          <w:color w:val="212529"/>
          <w:sz w:val="21"/>
          <w:szCs w:val="21"/>
          <w:highlight w:val="yellow"/>
        </w:rPr>
        <w:t>AGATGGAGCTAAAATCGGCTTGATCCCAGTCCACTTTTTTGGGGCAAGATCA</w:t>
      </w:r>
      <w:r w:rsidR="00D5363A"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="00D5363A" w:rsidRPr="00D5363A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 w:rsidR="00D5363A" w:rsidRPr="00572F73">
        <w:rPr>
          <w:rFonts w:ascii="Courier New" w:hAnsi="Courier New" w:cs="Courier New"/>
          <w:caps/>
          <w:color w:val="0B4255"/>
          <w:sz w:val="20"/>
          <w:szCs w:val="20"/>
          <w:highlight w:val="yellow"/>
          <w:shd w:val="clear" w:color="auto" w:fill="FFFFFF"/>
        </w:rPr>
        <w:t>COMPLEMENTARY</w:t>
      </w:r>
    </w:p>
    <w:p w14:paraId="4796600A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D5363A">
        <w:rPr>
          <w:rFonts w:ascii="Courier New" w:eastAsia="Times New Roman" w:hAnsi="Courier New" w:cs="Courier New"/>
          <w:color w:val="212529"/>
          <w:sz w:val="21"/>
          <w:szCs w:val="21"/>
          <w:highlight w:val="cyan"/>
        </w:rPr>
        <w:t>GATGGAACGCAGAGCGGCTTAACCCC-GTCCACTTTCTCGGGGGAAGATCA</w:t>
      </w:r>
      <w:r w:rsidR="00D5363A">
        <w:rPr>
          <w:rFonts w:ascii="Courier New" w:eastAsia="Times New Roman" w:hAnsi="Courier New" w:cs="Courier New"/>
          <w:color w:val="212529"/>
          <w:sz w:val="21"/>
          <w:szCs w:val="21"/>
        </w:rPr>
        <w:t xml:space="preserve"> </w:t>
      </w:r>
      <w:r w:rsidR="00D5363A" w:rsidRPr="00572F73">
        <w:rPr>
          <w:rFonts w:ascii="Courier New" w:hAnsi="Courier New" w:cs="Courier New"/>
          <w:caps/>
          <w:color w:val="0B4255"/>
          <w:sz w:val="21"/>
          <w:szCs w:val="21"/>
          <w:shd w:val="clear" w:color="auto" w:fill="FFFFFF"/>
        </w:rPr>
        <w:t xml:space="preserve">--&gt; </w:t>
      </w:r>
      <w:r w:rsidR="00D5363A">
        <w:rPr>
          <w:rFonts w:ascii="Courier New" w:hAnsi="Courier New" w:cs="Courier New"/>
          <w:caps/>
          <w:color w:val="0B4255"/>
          <w:sz w:val="21"/>
          <w:szCs w:val="21"/>
          <w:highlight w:val="cyan"/>
          <w:shd w:val="clear" w:color="auto" w:fill="FFFFFF"/>
        </w:rPr>
        <w:t>IRR</w:t>
      </w:r>
    </w:p>
    <w:p w14:paraId="6EEF3F9D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</w:p>
    <w:p w14:paraId="6B685E06" w14:textId="77777777" w:rsidR="00572F73" w:rsidRDefault="00572F73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</w:p>
    <w:p w14:paraId="1DEBECEA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CCGCG</w:t>
      </w:r>
    </w:p>
    <w:p w14:paraId="7EEC93A9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TGCCACCGCGTCGCAGAGGGCACCAACCTCAATTCACTCCGCTCCGCTGCTAATGGATA</w:t>
      </w:r>
    </w:p>
    <w:p w14:paraId="54E9C59C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ACTTCGGCGCGAGGTCACTGAAACACCGCTTCATTTTCCACATGCCATCCGAGGTACG</w:t>
      </w:r>
    </w:p>
    <w:p w14:paraId="274EDE6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TCTTGCGGCGTTGTGCGATCCGCTCATGGCCCTGGAACCGGAAAAGCTCGCGTGTCGAAT</w:t>
      </w:r>
    </w:p>
    <w:p w14:paraId="17B691A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GGAGAGAAGCCAGAGGATAGCACGAAAGATAAGTATCCACGTTGTAAGGCAGAAAAGT</w:t>
      </w:r>
    </w:p>
    <w:p w14:paraId="51FF4A2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CCCCGAACAGCCATACTCTCGCTCTGAATCGGCGGCGCCAGTTTACAAGTTCCGATGCA</w:t>
      </w:r>
    </w:p>
    <w:p w14:paraId="49CD8041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ACCGTTGAAGCGTCGACCGCGGACGACGTCAATCATTTCCCGGTAATTGCCAAAAACA</w:t>
      </w:r>
    </w:p>
    <w:p w14:paraId="6BBE2AA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AATATGAGCGATTACTTCGGATGTACCTTATCCGATCTTGAGGTGAAAGGCACCATTCC</w:t>
      </w:r>
    </w:p>
    <w:p w14:paraId="79766DB4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GACGTACTGCGCCTCCTCCAGCACACTGTCCAACCTTGGCCTATACTTTCGGGAGTTG</w:t>
      </w:r>
    </w:p>
    <w:p w14:paraId="4F5B7F1C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TGCACGCCGCTCAATGAGCGGCGAGTTGGAGTGAAGCGATCGCGGGCTCTCGGTAAGC</w:t>
      </w:r>
    </w:p>
    <w:p w14:paraId="0428449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TGAACATTTGCCGAAACATCAAAGTGAACCTTTTCGAAATACTTCGGACGATGCGTACA</w:t>
      </w:r>
    </w:p>
    <w:p w14:paraId="17DC328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TGTGACGTAACGAGAGAATCAAGAGGATCAGGCGCAGTGCATCATCTATTTCTGTACAA</w:t>
      </w:r>
    </w:p>
    <w:p w14:paraId="758ACDB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CCGGTGGCGGGGACCTCGAGTTCGAGTGCCAGCACCGGATAACGGCCGGATGTGAGCA</w:t>
      </w:r>
    </w:p>
    <w:p w14:paraId="6903B90E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GGGTACTGTGGCCGGCATAGGCCGGGCGCCGCTGGCTAACGGACTTTCAGCTCCTGAGG</w:t>
      </w:r>
    </w:p>
    <w:p w14:paraId="4EDF2F6B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CAGCAGATAGTGCGTATATTGTTTATCGTATAAGTAGCGGCCAGTTGAGCTAGCCCCCGG</w:t>
      </w:r>
    </w:p>
    <w:p w14:paraId="632AF3D6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AACGTAGGACATGGGCGATGCGGCCTCGCCGAGAAAGAATGATCAACTGATTAGGAAAA</w:t>
      </w:r>
    </w:p>
    <w:p w14:paraId="01D93C07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GCTTGAATCGCACGCGACTGGAGATCGTACGATGCAGGGAAATGGTGAACTGCGAGACG</w:t>
      </w:r>
    </w:p>
    <w:p w14:paraId="05E07F82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AGTCACAGGAAGCGGTGACCCAGCCCGGATGCCCCTCAAACTGCCGCTCGTGGCGCGGCT</w:t>
      </w:r>
    </w:p>
    <w:p w14:paraId="10886317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ACCGTGTAGGCGGCTGCAAATGGACAAGGTTTGAATGGCTCAAGATGAACCGCTTGAAC</w:t>
      </w:r>
    </w:p>
    <w:p w14:paraId="5B4E310D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TTATTGTCGTAGCACTTGTATACGTTCAACTGCACCTGCACACGATATGACGATACCGC</w:t>
      </w:r>
    </w:p>
    <w:p w14:paraId="61BCAA2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CAGCACTCAACGGTCCTAACCTCCTAGAGGACATAATGCATCAAAGGCAACTCAACTG</w:t>
      </w:r>
    </w:p>
    <w:p w14:paraId="1DD8AE61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TGCCTCTGGATCTGTAAAATGAACTGCTGTTTGATCGCGTTCAGTATTGTTGCAGCGAT</w:t>
      </w:r>
    </w:p>
    <w:p w14:paraId="1CA67DA8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AGCATTTTGTCAGTACGGTGTGCCAAAGCCAACGAATCGCTTCCAGCTGCGCAGGAAAC</w:t>
      </w:r>
    </w:p>
    <w:p w14:paraId="3A2F5545" w14:textId="77777777" w:rsidR="008E139E" w:rsidRPr="00EE6294" w:rsidRDefault="008E139E" w:rsidP="008E1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529"/>
          <w:sz w:val="21"/>
          <w:szCs w:val="21"/>
        </w:rPr>
      </w:pPr>
      <w:r w:rsidRPr="00EE6294">
        <w:rPr>
          <w:rFonts w:ascii="Courier New" w:eastAsia="Times New Roman" w:hAnsi="Courier New" w:cs="Courier New"/>
          <w:color w:val="212529"/>
          <w:sz w:val="21"/>
          <w:szCs w:val="21"/>
        </w:rPr>
        <w:t>GCAGGCGTGTATGCCCGAGCGTCGTTCGTTTCTGTAG</w:t>
      </w:r>
    </w:p>
    <w:p w14:paraId="44E71D98" w14:textId="77777777" w:rsidR="008E139E" w:rsidRPr="003D79A7" w:rsidRDefault="008E139E">
      <w:pPr>
        <w:rPr>
          <w:sz w:val="20"/>
          <w:szCs w:val="20"/>
        </w:rPr>
      </w:pPr>
    </w:p>
    <w:sectPr w:rsidR="008E139E" w:rsidRPr="003D79A7" w:rsidSect="003D79A7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rdia New">
    <w:altName w:val="Angsana New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A7"/>
    <w:rsid w:val="002664F4"/>
    <w:rsid w:val="003014C4"/>
    <w:rsid w:val="003D79A7"/>
    <w:rsid w:val="004609BB"/>
    <w:rsid w:val="00492967"/>
    <w:rsid w:val="00533771"/>
    <w:rsid w:val="00572F73"/>
    <w:rsid w:val="005A34B3"/>
    <w:rsid w:val="005D64D4"/>
    <w:rsid w:val="006C614B"/>
    <w:rsid w:val="00702D26"/>
    <w:rsid w:val="008E139E"/>
    <w:rsid w:val="00932D6C"/>
    <w:rsid w:val="009465E4"/>
    <w:rsid w:val="00A40B28"/>
    <w:rsid w:val="00AD52CA"/>
    <w:rsid w:val="00C264CA"/>
    <w:rsid w:val="00D5363A"/>
    <w:rsid w:val="00EE27CA"/>
    <w:rsid w:val="00FC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33D05"/>
  <w15:chartTrackingRefBased/>
  <w15:docId w15:val="{F2B97EBA-EDCF-468C-9AA7-94032AF8A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ngsana New" w:eastAsiaTheme="minorHAnsi" w:hAnsi="Angsana New" w:cs="Angsana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63A"/>
  </w:style>
  <w:style w:type="paragraph" w:styleId="Titre1">
    <w:name w:val="heading 1"/>
    <w:basedOn w:val="Pardeliste"/>
    <w:next w:val="Normal"/>
    <w:link w:val="Titre1Car"/>
    <w:uiPriority w:val="2"/>
    <w:qFormat/>
    <w:rsid w:val="00C264C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styleId="Titre2">
    <w:name w:val="heading 2"/>
    <w:basedOn w:val="Titre1"/>
    <w:next w:val="Normal"/>
    <w:link w:val="Titre2Car"/>
    <w:uiPriority w:val="2"/>
    <w:qFormat/>
    <w:rsid w:val="00C264CA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C264C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bidi="ar-SA"/>
    </w:rPr>
  </w:style>
  <w:style w:type="paragraph" w:styleId="Titre4">
    <w:name w:val="heading 4"/>
    <w:basedOn w:val="Titre3"/>
    <w:next w:val="Normal"/>
    <w:link w:val="Titre4Car"/>
    <w:uiPriority w:val="2"/>
    <w:qFormat/>
    <w:rsid w:val="00C264CA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C264CA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9465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465E4"/>
    <w:rPr>
      <w:rFonts w:ascii="Courier New" w:eastAsia="Times New Roman" w:hAnsi="Courier New" w:cs="Courier New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33771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2"/>
    <w:rsid w:val="00C264CA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Titre2Car">
    <w:name w:val="Titre 2 Car"/>
    <w:basedOn w:val="Policepardfaut"/>
    <w:link w:val="Titre2"/>
    <w:uiPriority w:val="2"/>
    <w:rsid w:val="00C264CA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Titre3Car">
    <w:name w:val="Titre 3 Car"/>
    <w:basedOn w:val="Policepardfaut"/>
    <w:link w:val="Titre3"/>
    <w:uiPriority w:val="2"/>
    <w:rsid w:val="00C264CA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Titre4Car">
    <w:name w:val="Titre 4 Car"/>
    <w:basedOn w:val="Policepardfaut"/>
    <w:link w:val="Titre4"/>
    <w:uiPriority w:val="2"/>
    <w:rsid w:val="00C264CA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Titre5Car">
    <w:name w:val="Titre 5 Car"/>
    <w:basedOn w:val="Policepardfaut"/>
    <w:link w:val="Titre5"/>
    <w:uiPriority w:val="2"/>
    <w:rsid w:val="00C264CA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C264C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bidi="ar-SA"/>
    </w:rPr>
  </w:style>
  <w:style w:type="numbering" w:customStyle="1" w:styleId="Headings">
    <w:name w:val="Headings"/>
    <w:uiPriority w:val="99"/>
    <w:rsid w:val="00C264CA"/>
    <w:pPr>
      <w:numPr>
        <w:numId w:val="1"/>
      </w:numPr>
    </w:pPr>
  </w:style>
  <w:style w:type="paragraph" w:customStyle="1" w:styleId="SupplementaryMaterial">
    <w:name w:val="Supplementary Material"/>
    <w:basedOn w:val="Titre"/>
    <w:next w:val="Titre"/>
    <w:qFormat/>
    <w:rsid w:val="00C264C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Pardeliste">
    <w:name w:val="List Paragraph"/>
    <w:basedOn w:val="Normal"/>
    <w:uiPriority w:val="34"/>
    <w:qFormat/>
    <w:rsid w:val="00C264CA"/>
    <w:pPr>
      <w:ind w:left="720"/>
      <w:contextualSpacing/>
    </w:pPr>
    <w:rPr>
      <w:szCs w:val="4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264CA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264CA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8"/>
    </w:rPr>
  </w:style>
  <w:style w:type="paragraph" w:styleId="Titre">
    <w:name w:val="Title"/>
    <w:basedOn w:val="Normal"/>
    <w:next w:val="Normal"/>
    <w:link w:val="TitreCar"/>
    <w:uiPriority w:val="10"/>
    <w:qFormat/>
    <w:rsid w:val="00C264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reCar">
    <w:name w:val="Titre Car"/>
    <w:basedOn w:val="Policepardfaut"/>
    <w:link w:val="Titre"/>
    <w:uiPriority w:val="10"/>
    <w:rsid w:val="00C264CA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isfinder.biotoul.fr" TargetMode="External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ric.giraud@ird.fr" TargetMode="External"/><Relationship Id="rId6" Type="http://schemas.openxmlformats.org/officeDocument/2006/relationships/hyperlink" Target="mailto:bbg.jane-na@hotmail.com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yperlink" Target="https://isfinder.biotoul.fr" TargetMode="External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29</Words>
  <Characters>8965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tilisateur de Microsoft Office</cp:lastModifiedBy>
  <cp:revision>2</cp:revision>
  <dcterms:created xsi:type="dcterms:W3CDTF">2018-06-22T14:17:00Z</dcterms:created>
  <dcterms:modified xsi:type="dcterms:W3CDTF">2018-06-22T14:17:00Z</dcterms:modified>
</cp:coreProperties>
</file>